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774" w:rsidRPr="006F4C8E" w:rsidRDefault="00421774" w:rsidP="0042177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6F4C8E">
        <w:rPr>
          <w:rFonts w:ascii="Arial" w:hAnsi="Arial" w:cs="Arial"/>
          <w:b/>
          <w:sz w:val="24"/>
          <w:szCs w:val="24"/>
          <w:lang w:val="en-US"/>
        </w:rPr>
        <w:t>S2 Table.</w:t>
      </w:r>
      <w:proofErr w:type="gramEnd"/>
      <w:r w:rsidRPr="006F4C8E">
        <w:rPr>
          <w:rFonts w:ascii="Arial" w:hAnsi="Arial" w:cs="Arial"/>
          <w:b/>
          <w:sz w:val="24"/>
          <w:szCs w:val="24"/>
          <w:lang w:val="en-US"/>
        </w:rPr>
        <w:t xml:space="preserve"> Results of the ANOVA performed on POF variability.</w:t>
      </w:r>
      <w:r w:rsidRPr="006F4C8E">
        <w:rPr>
          <w:rFonts w:ascii="Arial" w:hAnsi="Arial" w:cs="Arial"/>
          <w:sz w:val="24"/>
          <w:szCs w:val="24"/>
          <w:lang w:val="en-US"/>
        </w:rPr>
        <w:t xml:space="preserve"> Variability of the POF was </w:t>
      </w:r>
      <w:r>
        <w:rPr>
          <w:rFonts w:ascii="Arial" w:hAnsi="Arial" w:cs="Arial"/>
          <w:sz w:val="24"/>
          <w:szCs w:val="24"/>
          <w:lang w:val="en-US"/>
        </w:rPr>
        <w:t>assessed</w:t>
      </w:r>
      <w:r w:rsidRPr="006F4C8E">
        <w:rPr>
          <w:rFonts w:ascii="Arial" w:hAnsi="Arial" w:cs="Arial"/>
          <w:sz w:val="24"/>
          <w:szCs w:val="24"/>
          <w:lang w:val="en-US"/>
        </w:rPr>
        <w:t xml:space="preserve"> as the standard deviation of the POF computed across time in the time-frequency maps analysi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1"/>
        <w:gridCol w:w="1397"/>
        <w:gridCol w:w="765"/>
        <w:gridCol w:w="730"/>
      </w:tblGrid>
      <w:tr w:rsidR="00421774" w:rsidRPr="002A711B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04F8D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FD140B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4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FD140B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FD140B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4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al  ᶯ²</w:t>
            </w:r>
          </w:p>
        </w:tc>
      </w:tr>
      <w:tr w:rsidR="00421774" w:rsidRPr="002A711B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04F8D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actor Group:</w:t>
            </w:r>
          </w:p>
          <w:p w:rsidR="00421774" w:rsidRPr="00204F8D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ptic neuritis, controls</w:t>
            </w: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1,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2)=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6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</w:t>
            </w:r>
          </w:p>
        </w:tc>
      </w:tr>
      <w:tr w:rsidR="00421774" w:rsidRPr="002A711B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tor Eye:</w:t>
            </w:r>
          </w:p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fected</w:t>
            </w:r>
            <w:proofErr w:type="spellEnd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llow</w:t>
            </w:r>
            <w:proofErr w:type="spellEnd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nocular</w:t>
            </w:r>
            <w:proofErr w:type="spellEnd"/>
          </w:p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2, 242)=15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1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F17D1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421774" w:rsidRPr="002A711B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204F8D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interaction between factors</w:t>
            </w:r>
          </w:p>
          <w:p w:rsidR="00421774" w:rsidRPr="00204F8D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Group and Eye</w:t>
            </w:r>
          </w:p>
          <w:p w:rsidR="00421774" w:rsidRPr="00204F8D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3A71E4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, 242)=1.00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3A71E4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21774" w:rsidRPr="003A71E4" w:rsidRDefault="00421774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</w:tbl>
    <w:p w:rsidR="00957651" w:rsidRPr="00421774" w:rsidRDefault="00957651">
      <w:pPr>
        <w:rPr>
          <w:lang w:val="en-US"/>
        </w:rPr>
      </w:pPr>
      <w:bookmarkStart w:id="0" w:name="_GoBack"/>
      <w:bookmarkEnd w:id="0"/>
    </w:p>
    <w:sectPr w:rsidR="00957651" w:rsidRPr="00421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74"/>
    <w:rsid w:val="00421774"/>
    <w:rsid w:val="0095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774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774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Ophtalmologique A. de Rothschild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LAMIREL</dc:creator>
  <cp:lastModifiedBy> </cp:lastModifiedBy>
  <cp:revision>1</cp:revision>
  <dcterms:created xsi:type="dcterms:W3CDTF">2018-04-03T13:50:00Z</dcterms:created>
  <dcterms:modified xsi:type="dcterms:W3CDTF">2018-04-03T13:51:00Z</dcterms:modified>
</cp:coreProperties>
</file>